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6136C" w14:textId="306F84D1" w:rsidR="00F33D2F" w:rsidRPr="002441C7" w:rsidRDefault="002441C7">
      <w:pPr>
        <w:rPr>
          <w:b/>
          <w:bCs/>
        </w:rPr>
      </w:pPr>
      <w:r>
        <w:rPr>
          <w:b/>
          <w:bCs/>
        </w:rPr>
        <w:t>IN-DEPTH INTERVIEW GUIDE</w:t>
      </w:r>
    </w:p>
    <w:p w14:paraId="28DBEBFB" w14:textId="5D2C50CD" w:rsidR="002441C7" w:rsidRPr="002441C7" w:rsidRDefault="002441C7" w:rsidP="002441C7">
      <w:r w:rsidRPr="002441C7">
        <w:rPr>
          <w:b/>
          <w:bCs/>
        </w:rPr>
        <w:t xml:space="preserve">Title: Exploring Perceptions and Challenges in Tuberculosis Prevention among </w:t>
      </w:r>
      <w:r w:rsidR="002E2AC8">
        <w:rPr>
          <w:b/>
          <w:bCs/>
        </w:rPr>
        <w:t>Agate-stone workers</w:t>
      </w:r>
      <w:r w:rsidRPr="002441C7">
        <w:rPr>
          <w:b/>
          <w:bCs/>
        </w:rPr>
        <w:t>: A Program Functionaries' Perspective</w:t>
      </w:r>
    </w:p>
    <w:p w14:paraId="17F8D161" w14:textId="77777777" w:rsidR="002441C7" w:rsidRPr="002441C7" w:rsidRDefault="002441C7" w:rsidP="002441C7">
      <w:r w:rsidRPr="002441C7">
        <w:rPr>
          <w:b/>
          <w:bCs/>
        </w:rPr>
        <w:t>Introduction:</w:t>
      </w:r>
      <w:r w:rsidRPr="002441C7">
        <w:t xml:space="preserve"> </w:t>
      </w:r>
      <w:r w:rsidRPr="002441C7">
        <w:rPr>
          <w:i/>
          <w:iCs/>
        </w:rPr>
        <w:t>Greetings and Introduction</w:t>
      </w:r>
    </w:p>
    <w:p w14:paraId="3F853DDF" w14:textId="77777777" w:rsidR="002441C7" w:rsidRPr="002441C7" w:rsidRDefault="002441C7" w:rsidP="002441C7">
      <w:pPr>
        <w:numPr>
          <w:ilvl w:val="0"/>
          <w:numId w:val="1"/>
        </w:numPr>
      </w:pPr>
      <w:r w:rsidRPr="002441C7">
        <w:rPr>
          <w:b/>
          <w:bCs/>
        </w:rPr>
        <w:t>Introduction to the Study:</w:t>
      </w:r>
    </w:p>
    <w:p w14:paraId="75A3605C" w14:textId="77777777" w:rsidR="002441C7" w:rsidRPr="002441C7" w:rsidRDefault="002441C7" w:rsidP="002441C7">
      <w:pPr>
        <w:numPr>
          <w:ilvl w:val="1"/>
          <w:numId w:val="1"/>
        </w:numPr>
      </w:pPr>
      <w:r w:rsidRPr="002441C7">
        <w:t>Introduce the study titled "Latent tuberculosis infection and outcomes of tuberculosis preventive treatment among workers exposed to silica dust under programmatic settings."</w:t>
      </w:r>
    </w:p>
    <w:p w14:paraId="17B4AD26" w14:textId="049B38E3" w:rsidR="002441C7" w:rsidRPr="002441C7" w:rsidRDefault="002441C7" w:rsidP="002441C7">
      <w:pPr>
        <w:numPr>
          <w:ilvl w:val="1"/>
          <w:numId w:val="1"/>
        </w:numPr>
      </w:pPr>
      <w:r w:rsidRPr="002441C7">
        <w:t xml:space="preserve">Explain the purpose of the interview: to understand program functionaries' perceptions of the high positivity of latent TB infection among </w:t>
      </w:r>
      <w:r w:rsidR="002E2AC8">
        <w:t>agate-stone workers</w:t>
      </w:r>
      <w:r w:rsidRPr="002441C7">
        <w:t xml:space="preserve"> and the challenges faced in addressing this issue.</w:t>
      </w:r>
    </w:p>
    <w:p w14:paraId="09634ADF" w14:textId="77777777" w:rsidR="002441C7" w:rsidRPr="002441C7" w:rsidRDefault="002441C7" w:rsidP="002441C7">
      <w:pPr>
        <w:numPr>
          <w:ilvl w:val="0"/>
          <w:numId w:val="1"/>
        </w:numPr>
      </w:pPr>
      <w:r w:rsidRPr="002441C7">
        <w:rPr>
          <w:b/>
          <w:bCs/>
        </w:rPr>
        <w:t>Informed Consent:</w:t>
      </w:r>
    </w:p>
    <w:p w14:paraId="413C0C1A" w14:textId="77777777" w:rsidR="002441C7" w:rsidRPr="002441C7" w:rsidRDefault="002441C7" w:rsidP="002441C7">
      <w:pPr>
        <w:numPr>
          <w:ilvl w:val="1"/>
          <w:numId w:val="1"/>
        </w:numPr>
      </w:pPr>
      <w:r w:rsidRPr="002441C7">
        <w:t>Briefly explain the purpose of the interview and seek consent for participation.</w:t>
      </w:r>
    </w:p>
    <w:p w14:paraId="53DF76DE" w14:textId="77777777" w:rsidR="00990BF0" w:rsidRDefault="002441C7" w:rsidP="002441C7">
      <w:r w:rsidRPr="002441C7">
        <w:rPr>
          <w:b/>
          <w:bCs/>
        </w:rPr>
        <w:t>Section 1: Understanding Perceptions and Reasons for High LTBI Positivity</w:t>
      </w:r>
      <w:r w:rsidRPr="002441C7">
        <w:t xml:space="preserve"> </w:t>
      </w:r>
    </w:p>
    <w:p w14:paraId="37A9190A" w14:textId="34AC5FAE" w:rsidR="002441C7" w:rsidRPr="002441C7" w:rsidRDefault="002441C7" w:rsidP="002441C7">
      <w:r w:rsidRPr="002441C7">
        <w:t xml:space="preserve">1.1 </w:t>
      </w:r>
      <w:r w:rsidRPr="002441C7">
        <w:rPr>
          <w:b/>
          <w:bCs/>
        </w:rPr>
        <w:t>Perceptions of Program Functionaries:</w:t>
      </w:r>
    </w:p>
    <w:p w14:paraId="6D325512" w14:textId="69EED22F" w:rsidR="002441C7" w:rsidRPr="002441C7" w:rsidRDefault="002441C7" w:rsidP="002441C7">
      <w:pPr>
        <w:numPr>
          <w:ilvl w:val="0"/>
          <w:numId w:val="2"/>
        </w:numPr>
      </w:pPr>
      <w:r w:rsidRPr="002441C7">
        <w:t>What are your perceptions regarding the significantly higher prevalence</w:t>
      </w:r>
      <w:r w:rsidR="002B2944">
        <w:t xml:space="preserve"> (</w:t>
      </w:r>
      <w:r w:rsidR="002B2944" w:rsidRPr="00A42373">
        <w:rPr>
          <w:b/>
          <w:bCs/>
        </w:rPr>
        <w:t>5</w:t>
      </w:r>
      <w:r w:rsidR="00820341">
        <w:rPr>
          <w:b/>
          <w:bCs/>
        </w:rPr>
        <w:t>8</w:t>
      </w:r>
      <w:r w:rsidR="002B2944" w:rsidRPr="00A42373">
        <w:rPr>
          <w:b/>
          <w:bCs/>
        </w:rPr>
        <w:t>%</w:t>
      </w:r>
      <w:r w:rsidR="002B2944">
        <w:t>)</w:t>
      </w:r>
      <w:r w:rsidRPr="002441C7">
        <w:t xml:space="preserve"> of latent TB infection among </w:t>
      </w:r>
      <w:r w:rsidR="002E2AC8">
        <w:t>agate-stone workers</w:t>
      </w:r>
      <w:r w:rsidRPr="002441C7">
        <w:t xml:space="preserve"> compared to the general population</w:t>
      </w:r>
      <w:r w:rsidR="002B2944">
        <w:t xml:space="preserve"> (31%)</w:t>
      </w:r>
      <w:r w:rsidRPr="002441C7">
        <w:t>?</w:t>
      </w:r>
      <w:r w:rsidR="002330CC">
        <w:t xml:space="preserve"> What explains the near doubling of LTBI in this group?</w:t>
      </w:r>
    </w:p>
    <w:p w14:paraId="10056605" w14:textId="77777777" w:rsidR="002441C7" w:rsidRPr="002441C7" w:rsidRDefault="002441C7" w:rsidP="002441C7">
      <w:r w:rsidRPr="002441C7">
        <w:t xml:space="preserve">1.2 </w:t>
      </w:r>
      <w:r w:rsidRPr="002441C7">
        <w:rPr>
          <w:b/>
          <w:bCs/>
        </w:rPr>
        <w:t>Reasons for High Positivity:</w:t>
      </w:r>
    </w:p>
    <w:p w14:paraId="3A279719" w14:textId="14A5AC74" w:rsidR="002441C7" w:rsidRPr="002441C7" w:rsidRDefault="002441C7" w:rsidP="002441C7">
      <w:pPr>
        <w:numPr>
          <w:ilvl w:val="0"/>
          <w:numId w:val="3"/>
        </w:numPr>
      </w:pPr>
      <w:r w:rsidRPr="002441C7">
        <w:t xml:space="preserve">In your opinion, what factors contribute to the high positivity of latent TB infection among </w:t>
      </w:r>
      <w:r w:rsidR="002E2AC8">
        <w:t>agate-stone workers</w:t>
      </w:r>
      <w:r w:rsidRPr="002441C7">
        <w:t>, especially those engaged in high silica dust work like polishing or grinding</w:t>
      </w:r>
      <w:r w:rsidR="000F5072">
        <w:t xml:space="preserve"> (</w:t>
      </w:r>
      <w:r w:rsidR="000F5072" w:rsidRPr="00A42373">
        <w:rPr>
          <w:b/>
          <w:bCs/>
        </w:rPr>
        <w:t>2 times higher</w:t>
      </w:r>
      <w:r w:rsidR="000F5072">
        <w:t>) than micro-perforation (</w:t>
      </w:r>
      <w:r w:rsidR="000F5072" w:rsidRPr="00A42373">
        <w:rPr>
          <w:b/>
          <w:bCs/>
        </w:rPr>
        <w:t xml:space="preserve">64% vs. </w:t>
      </w:r>
      <w:r w:rsidR="00961F14" w:rsidRPr="00A42373">
        <w:rPr>
          <w:b/>
          <w:bCs/>
        </w:rPr>
        <w:t>51%</w:t>
      </w:r>
      <w:r w:rsidR="00961F14">
        <w:t>)</w:t>
      </w:r>
      <w:r w:rsidRPr="002441C7">
        <w:t>?</w:t>
      </w:r>
    </w:p>
    <w:p w14:paraId="1BDC6649" w14:textId="77777777" w:rsidR="002441C7" w:rsidRPr="002441C7" w:rsidRDefault="002441C7" w:rsidP="002441C7">
      <w:pPr>
        <w:numPr>
          <w:ilvl w:val="0"/>
          <w:numId w:val="3"/>
        </w:numPr>
      </w:pPr>
      <w:r w:rsidRPr="002441C7">
        <w:t>Do you think there are specific workplace conditions or practices that might explain this phenomenon?</w:t>
      </w:r>
    </w:p>
    <w:p w14:paraId="33B7C422" w14:textId="77777777" w:rsidR="00990BF0" w:rsidRDefault="002441C7" w:rsidP="002441C7">
      <w:r w:rsidRPr="002441C7">
        <w:rPr>
          <w:b/>
          <w:bCs/>
        </w:rPr>
        <w:t>Section 2: Challenges Faced by Program Functionaries</w:t>
      </w:r>
      <w:r w:rsidRPr="002441C7">
        <w:t xml:space="preserve"> </w:t>
      </w:r>
    </w:p>
    <w:p w14:paraId="714CCDF1" w14:textId="3EE008A0" w:rsidR="002441C7" w:rsidRPr="002441C7" w:rsidRDefault="002441C7" w:rsidP="002441C7">
      <w:r w:rsidRPr="002441C7">
        <w:t xml:space="preserve">2.1 </w:t>
      </w:r>
      <w:r w:rsidRPr="002441C7">
        <w:rPr>
          <w:b/>
          <w:bCs/>
        </w:rPr>
        <w:t>Challenges in LTBI Testing:</w:t>
      </w:r>
    </w:p>
    <w:p w14:paraId="2A858512" w14:textId="47B01B84" w:rsidR="002441C7" w:rsidRPr="002441C7" w:rsidRDefault="002441C7" w:rsidP="002441C7">
      <w:pPr>
        <w:numPr>
          <w:ilvl w:val="0"/>
          <w:numId w:val="4"/>
        </w:numPr>
      </w:pPr>
      <w:r w:rsidRPr="002441C7">
        <w:t xml:space="preserve">Could you elaborate on the challenges faced in conducting LTBI testing among </w:t>
      </w:r>
      <w:r w:rsidR="002E2AC8">
        <w:t>agate-stone workers</w:t>
      </w:r>
      <w:r w:rsidRPr="002441C7">
        <w:t xml:space="preserve">, considering factors such as the high cost </w:t>
      </w:r>
      <w:r w:rsidR="00C310E9">
        <w:t xml:space="preserve">of kits </w:t>
      </w:r>
      <w:r w:rsidRPr="002441C7">
        <w:t>and the need for sophisticated laboratories?</w:t>
      </w:r>
    </w:p>
    <w:p w14:paraId="6F1CA915" w14:textId="77777777" w:rsidR="002441C7" w:rsidRPr="002441C7" w:rsidRDefault="002441C7" w:rsidP="002441C7">
      <w:r w:rsidRPr="002441C7">
        <w:t xml:space="preserve">2.2 </w:t>
      </w:r>
      <w:r w:rsidRPr="002441C7">
        <w:rPr>
          <w:b/>
          <w:bCs/>
        </w:rPr>
        <w:t>Challenges in Tuberculosis Preventive Treatment (TPT):</w:t>
      </w:r>
    </w:p>
    <w:p w14:paraId="398F6F68" w14:textId="417E9DA4" w:rsidR="002441C7" w:rsidRPr="002441C7" w:rsidRDefault="002441C7" w:rsidP="002441C7">
      <w:pPr>
        <w:numPr>
          <w:ilvl w:val="0"/>
          <w:numId w:val="5"/>
        </w:numPr>
      </w:pPr>
      <w:r w:rsidRPr="002441C7">
        <w:t xml:space="preserve">What challenges do program functionaries face in providing Tuberculosis Preventive Treatment to </w:t>
      </w:r>
      <w:r w:rsidR="002E2AC8">
        <w:t>agate-stone workers</w:t>
      </w:r>
      <w:r w:rsidRPr="002441C7">
        <w:t>, especially in terms of the availability of Isoniazid and combination drugs like Isoniazid-</w:t>
      </w:r>
      <w:proofErr w:type="spellStart"/>
      <w:r w:rsidRPr="002441C7">
        <w:t>Rifapentin</w:t>
      </w:r>
      <w:proofErr w:type="spellEnd"/>
      <w:r w:rsidRPr="002441C7">
        <w:t>?</w:t>
      </w:r>
    </w:p>
    <w:p w14:paraId="1B2092E4" w14:textId="77777777" w:rsidR="00990BF0" w:rsidRDefault="002441C7" w:rsidP="002441C7">
      <w:r w:rsidRPr="002441C7">
        <w:rPr>
          <w:b/>
          <w:bCs/>
        </w:rPr>
        <w:t>Section 3: Solutions and Recommendations</w:t>
      </w:r>
      <w:r w:rsidRPr="002441C7">
        <w:t xml:space="preserve"> </w:t>
      </w:r>
    </w:p>
    <w:p w14:paraId="164A4B01" w14:textId="2BEC164F" w:rsidR="002441C7" w:rsidRPr="002441C7" w:rsidRDefault="002441C7" w:rsidP="002441C7">
      <w:r w:rsidRPr="002441C7">
        <w:t xml:space="preserve">3.1 </w:t>
      </w:r>
      <w:r w:rsidRPr="002441C7">
        <w:rPr>
          <w:b/>
          <w:bCs/>
        </w:rPr>
        <w:t>Solutions to Reduce LTBI Burden:</w:t>
      </w:r>
    </w:p>
    <w:p w14:paraId="3B2C1970" w14:textId="0E89404E" w:rsidR="002441C7" w:rsidRPr="002441C7" w:rsidRDefault="002441C7" w:rsidP="002441C7">
      <w:pPr>
        <w:numPr>
          <w:ilvl w:val="0"/>
          <w:numId w:val="6"/>
        </w:numPr>
      </w:pPr>
      <w:r w:rsidRPr="002441C7">
        <w:lastRenderedPageBreak/>
        <w:t xml:space="preserve">According to your experience, what potential solutions can be implemented to reduce the burden of LTBI among </w:t>
      </w:r>
      <w:r w:rsidR="002E2AC8">
        <w:t>agate-stone workers</w:t>
      </w:r>
      <w:r w:rsidRPr="002441C7">
        <w:t>?</w:t>
      </w:r>
    </w:p>
    <w:p w14:paraId="25D8C0BF" w14:textId="77777777" w:rsidR="002441C7" w:rsidRPr="002441C7" w:rsidRDefault="002441C7" w:rsidP="002441C7">
      <w:pPr>
        <w:numPr>
          <w:ilvl w:val="0"/>
          <w:numId w:val="6"/>
        </w:numPr>
      </w:pPr>
      <w:r w:rsidRPr="002441C7">
        <w:t>Are there specific interventions or policies that, in your opinion, could effectively address this issue?</w:t>
      </w:r>
    </w:p>
    <w:p w14:paraId="076717D0" w14:textId="77777777" w:rsidR="002441C7" w:rsidRPr="002441C7" w:rsidRDefault="002441C7" w:rsidP="002441C7">
      <w:r w:rsidRPr="002441C7">
        <w:t xml:space="preserve">3.2 </w:t>
      </w:r>
      <w:r w:rsidRPr="002441C7">
        <w:rPr>
          <w:b/>
          <w:bCs/>
        </w:rPr>
        <w:t>Role of Tuberculosis Preventive Treatment (TPT):</w:t>
      </w:r>
    </w:p>
    <w:p w14:paraId="1909316D" w14:textId="123B5787" w:rsidR="002441C7" w:rsidRPr="002441C7" w:rsidRDefault="002441C7" w:rsidP="002441C7">
      <w:pPr>
        <w:numPr>
          <w:ilvl w:val="0"/>
          <w:numId w:val="7"/>
        </w:numPr>
      </w:pPr>
      <w:r w:rsidRPr="002441C7">
        <w:t xml:space="preserve">Considering the challenges in TPT availability, how do you think TPT can be effectively utilized for </w:t>
      </w:r>
      <w:r w:rsidR="002E2AC8">
        <w:t>agate-stone workers</w:t>
      </w:r>
      <w:r w:rsidRPr="002441C7">
        <w:t>?</w:t>
      </w:r>
    </w:p>
    <w:p w14:paraId="10B9D22E" w14:textId="630C7BAD" w:rsidR="002441C7" w:rsidRPr="002441C7" w:rsidRDefault="002441C7" w:rsidP="002441C7">
      <w:pPr>
        <w:numPr>
          <w:ilvl w:val="0"/>
          <w:numId w:val="7"/>
        </w:numPr>
      </w:pPr>
      <w:r w:rsidRPr="002441C7">
        <w:t>Are there lessons from the TPT program for household contacts</w:t>
      </w:r>
      <w:r w:rsidR="0082486A">
        <w:t xml:space="preserve"> (currently ongoing program being managed by Alert India NGO)</w:t>
      </w:r>
      <w:r w:rsidRPr="002441C7">
        <w:t xml:space="preserve"> that can be applied to </w:t>
      </w:r>
      <w:r w:rsidR="002E2AC8">
        <w:t>agate-stone workers</w:t>
      </w:r>
      <w:r w:rsidRPr="002441C7">
        <w:t>?</w:t>
      </w:r>
    </w:p>
    <w:p w14:paraId="3AD0D792" w14:textId="77777777" w:rsidR="00990BF0" w:rsidRDefault="002441C7" w:rsidP="002441C7">
      <w:r w:rsidRPr="002441C7">
        <w:rPr>
          <w:b/>
          <w:bCs/>
        </w:rPr>
        <w:t>Section 4: Recommendations for National TB Elimination Program</w:t>
      </w:r>
      <w:r w:rsidRPr="002441C7">
        <w:t xml:space="preserve"> </w:t>
      </w:r>
    </w:p>
    <w:p w14:paraId="43C0EF4D" w14:textId="4BB00587" w:rsidR="002441C7" w:rsidRPr="002441C7" w:rsidRDefault="002441C7" w:rsidP="002441C7">
      <w:r w:rsidRPr="002441C7">
        <w:t xml:space="preserve">4.1 </w:t>
      </w:r>
      <w:r w:rsidRPr="002441C7">
        <w:rPr>
          <w:b/>
          <w:bCs/>
        </w:rPr>
        <w:t>Steps for National TB Elimination Program:</w:t>
      </w:r>
    </w:p>
    <w:p w14:paraId="5BA9267A" w14:textId="7BB261CB" w:rsidR="002441C7" w:rsidRPr="002441C7" w:rsidRDefault="002441C7" w:rsidP="002441C7">
      <w:pPr>
        <w:numPr>
          <w:ilvl w:val="0"/>
          <w:numId w:val="8"/>
        </w:numPr>
      </w:pPr>
      <w:r w:rsidRPr="002441C7">
        <w:t xml:space="preserve">What steps do you believe the National TB Elimination Program should take to specifically address the </w:t>
      </w:r>
      <w:r w:rsidR="004F731E">
        <w:t>latent TB</w:t>
      </w:r>
      <w:r w:rsidRPr="002441C7">
        <w:t xml:space="preserve"> concerns among </w:t>
      </w:r>
      <w:r w:rsidR="002E2AC8">
        <w:t>agate-stone workers</w:t>
      </w:r>
      <w:r w:rsidRPr="002441C7">
        <w:t xml:space="preserve"> in Khambhat?</w:t>
      </w:r>
    </w:p>
    <w:p w14:paraId="0335F76E" w14:textId="77777777" w:rsidR="002441C7" w:rsidRPr="002441C7" w:rsidRDefault="002441C7" w:rsidP="002441C7">
      <w:pPr>
        <w:numPr>
          <w:ilvl w:val="0"/>
          <w:numId w:val="8"/>
        </w:numPr>
      </w:pPr>
      <w:r w:rsidRPr="002441C7">
        <w:t>Are there specific policy changes or resource allocations that could facilitate these steps?</w:t>
      </w:r>
    </w:p>
    <w:p w14:paraId="5048DAEF" w14:textId="4FEE9AB9" w:rsidR="00430FA9" w:rsidRDefault="00430FA9" w:rsidP="002441C7">
      <w:pPr>
        <w:rPr>
          <w:b/>
          <w:bCs/>
        </w:rPr>
      </w:pPr>
      <w:r>
        <w:rPr>
          <w:b/>
          <w:bCs/>
        </w:rPr>
        <w:t>Section 5: Additional probes</w:t>
      </w:r>
    </w:p>
    <w:p w14:paraId="4895B56F" w14:textId="77777777" w:rsidR="00EA3289" w:rsidRDefault="00EA3289" w:rsidP="00EA3289">
      <w:pPr>
        <w:jc w:val="both"/>
        <w:rPr>
          <w:b/>
          <w:bCs/>
          <w:lang w:bidi="gu-IN"/>
        </w:rPr>
      </w:pPr>
      <w:r>
        <w:rPr>
          <w:b/>
          <w:bCs/>
          <w:lang w:bidi="gu-IN"/>
        </w:rPr>
        <w:t>How can</w:t>
      </w:r>
      <w:r w:rsidRPr="00304487">
        <w:rPr>
          <w:b/>
          <w:bCs/>
          <w:lang w:bidi="gu-IN"/>
        </w:rPr>
        <w:t xml:space="preserve"> we do awareness generation in a better way so that mass awareness can come?</w:t>
      </w:r>
    </w:p>
    <w:p w14:paraId="20C1172E" w14:textId="1BA6C27A" w:rsidR="00430FA9" w:rsidRPr="00304487" w:rsidRDefault="00430FA9" w:rsidP="00430FA9">
      <w:pPr>
        <w:spacing w:line="276" w:lineRule="auto"/>
        <w:jc w:val="both"/>
        <w:rPr>
          <w:b/>
          <w:bCs/>
          <w:lang w:bidi="gu-IN"/>
        </w:rPr>
      </w:pPr>
      <w:r>
        <w:rPr>
          <w:b/>
          <w:bCs/>
          <w:lang w:bidi="gu-IN"/>
        </w:rPr>
        <w:t xml:space="preserve">What are the potential solutions to reduce the burden of LTBI among </w:t>
      </w:r>
      <w:r w:rsidR="002E2AC8">
        <w:rPr>
          <w:b/>
          <w:bCs/>
          <w:lang w:bidi="gu-IN"/>
        </w:rPr>
        <w:t>agate-stone workers</w:t>
      </w:r>
      <w:r>
        <w:rPr>
          <w:b/>
          <w:bCs/>
          <w:lang w:bidi="gu-IN"/>
        </w:rPr>
        <w:t>?</w:t>
      </w:r>
    </w:p>
    <w:p w14:paraId="3AE487EC" w14:textId="1DADA231" w:rsidR="00430FA9" w:rsidRDefault="00430FA9" w:rsidP="002441C7">
      <w:pPr>
        <w:rPr>
          <w:b/>
          <w:bCs/>
          <w:lang w:val="en-US" w:bidi="gu-IN"/>
        </w:rPr>
      </w:pPr>
      <w:r>
        <w:rPr>
          <w:b/>
          <w:bCs/>
          <w:lang w:val="en-US" w:bidi="gu-IN"/>
        </w:rPr>
        <w:t xml:space="preserve">What is your opinion on </w:t>
      </w:r>
      <w:r w:rsidRPr="00304487">
        <w:rPr>
          <w:b/>
          <w:bCs/>
          <w:lang w:val="en-US" w:bidi="gu-IN"/>
        </w:rPr>
        <w:t>silica</w:t>
      </w:r>
      <w:r>
        <w:rPr>
          <w:b/>
          <w:bCs/>
          <w:lang w:val="en-US" w:bidi="gu-IN"/>
        </w:rPr>
        <w:t>-</w:t>
      </w:r>
      <w:r w:rsidRPr="00304487">
        <w:rPr>
          <w:b/>
          <w:bCs/>
          <w:lang w:val="en-US" w:bidi="gu-IN"/>
        </w:rPr>
        <w:t xml:space="preserve">dust-exposed individuals as a </w:t>
      </w:r>
      <w:r w:rsidR="00720EC4">
        <w:rPr>
          <w:b/>
          <w:bCs/>
          <w:lang w:val="en-US" w:bidi="gu-IN"/>
        </w:rPr>
        <w:t>high-risk group</w:t>
      </w:r>
      <w:r w:rsidRPr="00304487">
        <w:rPr>
          <w:b/>
          <w:bCs/>
          <w:lang w:val="en-US" w:bidi="gu-IN"/>
        </w:rPr>
        <w:t xml:space="preserve"> under the</w:t>
      </w:r>
      <w:r>
        <w:rPr>
          <w:b/>
          <w:bCs/>
          <w:lang w:val="en-US" w:bidi="gu-IN"/>
        </w:rPr>
        <w:t xml:space="preserve"> NTEP-PMTPT</w:t>
      </w:r>
      <w:r w:rsidRPr="00304487">
        <w:rPr>
          <w:b/>
          <w:bCs/>
          <w:lang w:val="en-US" w:bidi="gu-IN"/>
        </w:rPr>
        <w:t xml:space="preserve"> program</w:t>
      </w:r>
      <w:r w:rsidR="006625F7">
        <w:rPr>
          <w:b/>
          <w:bCs/>
          <w:lang w:val="en-US" w:bidi="gu-IN"/>
        </w:rPr>
        <w:t>, instead of silicosis</w:t>
      </w:r>
      <w:r w:rsidRPr="00304487">
        <w:rPr>
          <w:b/>
          <w:bCs/>
          <w:lang w:val="en-US" w:bidi="gu-IN"/>
        </w:rPr>
        <w:t>?</w:t>
      </w:r>
    </w:p>
    <w:p w14:paraId="195F10FA" w14:textId="6F1AF69F" w:rsidR="00EA3289" w:rsidRPr="00304487" w:rsidRDefault="00EA3289" w:rsidP="00430FA9">
      <w:pPr>
        <w:jc w:val="both"/>
        <w:rPr>
          <w:lang w:bidi="gu-IN"/>
        </w:rPr>
      </w:pPr>
      <w:r w:rsidRPr="00E60B49">
        <w:rPr>
          <w:rFonts w:eastAsia="Times New Roman"/>
          <w:b/>
          <w:lang w:eastAsia="en-IN" w:bidi="hi-IN"/>
        </w:rPr>
        <w:t xml:space="preserve">In </w:t>
      </w:r>
      <w:r>
        <w:rPr>
          <w:rFonts w:eastAsia="Times New Roman"/>
          <w:b/>
          <w:lang w:eastAsia="en-IN" w:bidi="hi-IN"/>
        </w:rPr>
        <w:t xml:space="preserve">household contacts </w:t>
      </w:r>
      <w:r w:rsidRPr="00E60B49">
        <w:rPr>
          <w:rFonts w:eastAsia="Times New Roman"/>
          <w:b/>
          <w:lang w:eastAsia="en-IN" w:bidi="hi-IN"/>
        </w:rPr>
        <w:t>T</w:t>
      </w:r>
      <w:r>
        <w:rPr>
          <w:rFonts w:eastAsia="Times New Roman"/>
          <w:b/>
          <w:lang w:eastAsia="en-IN" w:bidi="hi-IN"/>
        </w:rPr>
        <w:t>PT program</w:t>
      </w:r>
      <w:r w:rsidRPr="00E60B49">
        <w:rPr>
          <w:rFonts w:eastAsia="Times New Roman"/>
          <w:b/>
          <w:lang w:eastAsia="en-IN" w:bidi="hi-IN"/>
        </w:rPr>
        <w:t xml:space="preserve">, </w:t>
      </w:r>
      <w:r>
        <w:rPr>
          <w:rFonts w:eastAsia="Times New Roman"/>
          <w:b/>
          <w:lang w:eastAsia="en-IN" w:bidi="hi-IN"/>
        </w:rPr>
        <w:t xml:space="preserve">we rule out active </w:t>
      </w:r>
      <w:r w:rsidRPr="00E60B49">
        <w:rPr>
          <w:rFonts w:eastAsia="Times New Roman"/>
          <w:b/>
          <w:lang w:eastAsia="en-IN" w:bidi="hi-IN"/>
        </w:rPr>
        <w:t xml:space="preserve">TB </w:t>
      </w:r>
      <w:r>
        <w:rPr>
          <w:rFonts w:eastAsia="Times New Roman"/>
          <w:b/>
          <w:lang w:eastAsia="en-IN" w:bidi="hi-IN"/>
        </w:rPr>
        <w:t>by</w:t>
      </w:r>
      <w:r w:rsidRPr="00E60B49">
        <w:rPr>
          <w:rFonts w:eastAsia="Times New Roman"/>
          <w:b/>
          <w:lang w:eastAsia="en-IN" w:bidi="hi-IN"/>
        </w:rPr>
        <w:t xml:space="preserve"> X-ray and symptom</w:t>
      </w:r>
      <w:r>
        <w:rPr>
          <w:rFonts w:eastAsia="Times New Roman"/>
          <w:b/>
          <w:lang w:eastAsia="en-IN" w:bidi="hi-IN"/>
        </w:rPr>
        <w:t xml:space="preserve">s. </w:t>
      </w:r>
      <w:r w:rsidRPr="00E60B49">
        <w:rPr>
          <w:rFonts w:eastAsia="Times New Roman"/>
          <w:b/>
          <w:lang w:eastAsia="en-IN" w:bidi="hi-IN"/>
        </w:rPr>
        <w:t xml:space="preserve"> </w:t>
      </w:r>
      <w:r>
        <w:rPr>
          <w:rFonts w:eastAsia="Times New Roman"/>
          <w:b/>
          <w:lang w:eastAsia="en-IN" w:bidi="hi-IN"/>
        </w:rPr>
        <w:t>Can the same strategy be used for s</w:t>
      </w:r>
      <w:r w:rsidRPr="00E60B49">
        <w:rPr>
          <w:rFonts w:eastAsia="Times New Roman"/>
          <w:b/>
          <w:lang w:eastAsia="en-IN" w:bidi="hi-IN"/>
        </w:rPr>
        <w:t>ilica</w:t>
      </w:r>
      <w:r>
        <w:rPr>
          <w:rFonts w:eastAsia="Times New Roman"/>
          <w:b/>
          <w:lang w:eastAsia="en-IN" w:bidi="hi-IN"/>
        </w:rPr>
        <w:t>-d</w:t>
      </w:r>
      <w:r w:rsidRPr="00E60B49">
        <w:rPr>
          <w:rFonts w:eastAsia="Times New Roman"/>
          <w:b/>
          <w:lang w:eastAsia="en-IN" w:bidi="hi-IN"/>
        </w:rPr>
        <w:t>ust</w:t>
      </w:r>
      <w:r>
        <w:rPr>
          <w:rFonts w:eastAsia="Times New Roman"/>
          <w:b/>
          <w:lang w:eastAsia="en-IN" w:bidi="hi-IN"/>
        </w:rPr>
        <w:t>-e</w:t>
      </w:r>
      <w:r w:rsidRPr="00E60B49">
        <w:rPr>
          <w:rFonts w:eastAsia="Times New Roman"/>
          <w:b/>
          <w:lang w:eastAsia="en-IN" w:bidi="hi-IN"/>
        </w:rPr>
        <w:t xml:space="preserve">xposed </w:t>
      </w:r>
      <w:r>
        <w:rPr>
          <w:rFonts w:eastAsia="Times New Roman"/>
          <w:b/>
          <w:lang w:eastAsia="en-IN" w:bidi="hi-IN"/>
        </w:rPr>
        <w:t>p</w:t>
      </w:r>
      <w:r w:rsidRPr="00E60B49">
        <w:rPr>
          <w:rFonts w:eastAsia="Times New Roman"/>
          <w:b/>
          <w:lang w:eastAsia="en-IN" w:bidi="hi-IN"/>
        </w:rPr>
        <w:t>opulation</w:t>
      </w:r>
      <w:r>
        <w:rPr>
          <w:rFonts w:eastAsia="Times New Roman"/>
          <w:b/>
          <w:lang w:eastAsia="en-IN" w:bidi="hi-IN"/>
        </w:rPr>
        <w:t>?</w:t>
      </w:r>
    </w:p>
    <w:p w14:paraId="51CFF43D" w14:textId="1E0531DC" w:rsidR="00430FA9" w:rsidRDefault="00430FA9" w:rsidP="002441C7">
      <w:pPr>
        <w:rPr>
          <w:b/>
          <w:bCs/>
        </w:rPr>
      </w:pPr>
      <w:r>
        <w:rPr>
          <w:b/>
          <w:bCs/>
        </w:rPr>
        <w:t>Section 6: Exit question</w:t>
      </w:r>
    </w:p>
    <w:p w14:paraId="3C778323" w14:textId="24288102" w:rsidR="00430FA9" w:rsidRDefault="00430FA9" w:rsidP="002441C7">
      <w:pPr>
        <w:rPr>
          <w:b/>
          <w:bCs/>
        </w:rPr>
      </w:pPr>
      <w:bookmarkStart w:id="0" w:name="_Hlk159859058"/>
      <w:r w:rsidRPr="00C14B54">
        <w:rPr>
          <w:b/>
          <w:bCs/>
          <w:lang w:bidi="gu-IN"/>
        </w:rPr>
        <w:t>Is there anything else you would like to say that you feel you were not able to say during the interview?</w:t>
      </w:r>
      <w:bookmarkEnd w:id="0"/>
    </w:p>
    <w:p w14:paraId="4861FA06" w14:textId="187EB740" w:rsidR="002441C7" w:rsidRPr="002441C7" w:rsidRDefault="002441C7" w:rsidP="002441C7">
      <w:r w:rsidRPr="002441C7">
        <w:rPr>
          <w:b/>
          <w:bCs/>
        </w:rPr>
        <w:t>Conclusion:</w:t>
      </w:r>
    </w:p>
    <w:p w14:paraId="71C18176" w14:textId="77777777" w:rsidR="002441C7" w:rsidRPr="002441C7" w:rsidRDefault="002441C7" w:rsidP="002441C7">
      <w:pPr>
        <w:numPr>
          <w:ilvl w:val="0"/>
          <w:numId w:val="9"/>
        </w:numPr>
      </w:pPr>
      <w:r w:rsidRPr="002441C7">
        <w:t>Thank the participant for their insights and time.</w:t>
      </w:r>
    </w:p>
    <w:p w14:paraId="27906F13" w14:textId="77777777" w:rsidR="002441C7" w:rsidRPr="002441C7" w:rsidRDefault="002441C7" w:rsidP="002441C7">
      <w:pPr>
        <w:numPr>
          <w:ilvl w:val="0"/>
          <w:numId w:val="9"/>
        </w:numPr>
      </w:pPr>
      <w:r w:rsidRPr="002441C7">
        <w:t>Reiterate the importance of their contribution to the study.</w:t>
      </w:r>
    </w:p>
    <w:p w14:paraId="4A380E8A" w14:textId="77777777" w:rsidR="002441C7" w:rsidRDefault="002441C7"/>
    <w:sectPr w:rsidR="00244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477AE5"/>
    <w:multiLevelType w:val="multilevel"/>
    <w:tmpl w:val="CB0E9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9707058"/>
    <w:multiLevelType w:val="multilevel"/>
    <w:tmpl w:val="5E24E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3FA4A55"/>
    <w:multiLevelType w:val="multilevel"/>
    <w:tmpl w:val="CF58D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7733FBF"/>
    <w:multiLevelType w:val="multilevel"/>
    <w:tmpl w:val="AD6EF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9EF7C06"/>
    <w:multiLevelType w:val="multilevel"/>
    <w:tmpl w:val="963E3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CAB2F72"/>
    <w:multiLevelType w:val="multilevel"/>
    <w:tmpl w:val="E3944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DE6545C"/>
    <w:multiLevelType w:val="multilevel"/>
    <w:tmpl w:val="219CD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F9C7B1C"/>
    <w:multiLevelType w:val="multilevel"/>
    <w:tmpl w:val="8258E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C674CAC"/>
    <w:multiLevelType w:val="multilevel"/>
    <w:tmpl w:val="4852F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17551041">
    <w:abstractNumId w:val="6"/>
  </w:num>
  <w:num w:numId="2" w16cid:durableId="1535849963">
    <w:abstractNumId w:val="5"/>
  </w:num>
  <w:num w:numId="3" w16cid:durableId="274799688">
    <w:abstractNumId w:val="2"/>
  </w:num>
  <w:num w:numId="4" w16cid:durableId="1877307999">
    <w:abstractNumId w:val="1"/>
  </w:num>
  <w:num w:numId="5" w16cid:durableId="584342634">
    <w:abstractNumId w:val="8"/>
  </w:num>
  <w:num w:numId="6" w16cid:durableId="2128692777">
    <w:abstractNumId w:val="0"/>
  </w:num>
  <w:num w:numId="7" w16cid:durableId="566232483">
    <w:abstractNumId w:val="3"/>
  </w:num>
  <w:num w:numId="8" w16cid:durableId="1035891197">
    <w:abstractNumId w:val="7"/>
  </w:num>
  <w:num w:numId="9" w16cid:durableId="7310791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8C2"/>
    <w:rsid w:val="00093183"/>
    <w:rsid w:val="000B311C"/>
    <w:rsid w:val="000B6F69"/>
    <w:rsid w:val="000E1490"/>
    <w:rsid w:val="000F5072"/>
    <w:rsid w:val="001075EB"/>
    <w:rsid w:val="00230AD1"/>
    <w:rsid w:val="002330CC"/>
    <w:rsid w:val="00243913"/>
    <w:rsid w:val="002441C7"/>
    <w:rsid w:val="002A1D12"/>
    <w:rsid w:val="002A72C7"/>
    <w:rsid w:val="002B2944"/>
    <w:rsid w:val="002E2AC8"/>
    <w:rsid w:val="00430FA9"/>
    <w:rsid w:val="004B1B0C"/>
    <w:rsid w:val="004F731E"/>
    <w:rsid w:val="006368C2"/>
    <w:rsid w:val="006625F7"/>
    <w:rsid w:val="00720EC4"/>
    <w:rsid w:val="00746600"/>
    <w:rsid w:val="0076422A"/>
    <w:rsid w:val="00820341"/>
    <w:rsid w:val="008247B0"/>
    <w:rsid w:val="0082486A"/>
    <w:rsid w:val="0090034B"/>
    <w:rsid w:val="00961F14"/>
    <w:rsid w:val="00990BF0"/>
    <w:rsid w:val="009A2704"/>
    <w:rsid w:val="009E1209"/>
    <w:rsid w:val="00A42373"/>
    <w:rsid w:val="00A72112"/>
    <w:rsid w:val="00C310E9"/>
    <w:rsid w:val="00CE233F"/>
    <w:rsid w:val="00EA3289"/>
    <w:rsid w:val="00F15F64"/>
    <w:rsid w:val="00F3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2B7A6"/>
  <w15:chartTrackingRefBased/>
  <w15:docId w15:val="{96B91207-A398-45CC-BACB-27104F5B7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3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9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EGlobal49</dc:creator>
  <cp:keywords/>
  <dc:description/>
  <cp:lastModifiedBy>Mayur Shah</cp:lastModifiedBy>
  <cp:revision>45</cp:revision>
  <dcterms:created xsi:type="dcterms:W3CDTF">2023-10-25T12:15:00Z</dcterms:created>
  <dcterms:modified xsi:type="dcterms:W3CDTF">2024-03-20T07:22:00Z</dcterms:modified>
</cp:coreProperties>
</file>